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B534D6" w14:textId="1D1E931B" w:rsidR="00BB3100" w:rsidRPr="005A3001" w:rsidRDefault="00BB3100" w:rsidP="00BB3100">
      <w:pPr>
        <w:rPr>
          <w:b/>
        </w:rPr>
      </w:pPr>
      <w:r>
        <w:rPr>
          <w:b/>
        </w:rPr>
        <w:t>Figure 2—</w:t>
      </w:r>
      <w:r w:rsidR="00BF7145">
        <w:rPr>
          <w:b/>
        </w:rPr>
        <w:t>source data</w:t>
      </w:r>
      <w:bookmarkStart w:id="0" w:name="_GoBack"/>
      <w:bookmarkEnd w:id="0"/>
      <w:r>
        <w:rPr>
          <w:b/>
        </w:rPr>
        <w:t xml:space="preserve"> </w:t>
      </w:r>
      <w:r w:rsidR="00605B0A">
        <w:rPr>
          <w:b/>
        </w:rPr>
        <w:t>3</w:t>
      </w:r>
      <w:r w:rsidRPr="005A3001">
        <w:rPr>
          <w:b/>
        </w:rPr>
        <w:t xml:space="preserve">. </w:t>
      </w:r>
      <w:r w:rsidRPr="002205D1">
        <w:t>Relative ion permeability for NMDG</w:t>
      </w:r>
    </w:p>
    <w:p w14:paraId="10B8CBEA" w14:textId="77777777" w:rsidR="00BB3100" w:rsidRPr="005A3001" w:rsidRDefault="00BB3100" w:rsidP="00BB3100">
      <w:pPr>
        <w:rPr>
          <w:b/>
        </w:rPr>
      </w:pPr>
    </w:p>
    <w:tbl>
      <w:tblPr>
        <w:tblStyle w:val="Grille"/>
        <w:tblW w:w="10944" w:type="dxa"/>
        <w:tblInd w:w="-743" w:type="dxa"/>
        <w:tblLook w:val="04A0" w:firstRow="1" w:lastRow="0" w:firstColumn="1" w:lastColumn="0" w:noHBand="0" w:noVBand="1"/>
      </w:tblPr>
      <w:tblGrid>
        <w:gridCol w:w="1985"/>
        <w:gridCol w:w="1905"/>
        <w:gridCol w:w="236"/>
        <w:gridCol w:w="1559"/>
        <w:gridCol w:w="1621"/>
        <w:gridCol w:w="236"/>
        <w:gridCol w:w="1701"/>
        <w:gridCol w:w="1701"/>
      </w:tblGrid>
      <w:tr w:rsidR="00BB3100" w:rsidRPr="005A3001" w14:paraId="6734EA2D" w14:textId="77777777" w:rsidTr="00282D5D">
        <w:trPr>
          <w:trHeight w:val="34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737F24" w14:textId="77777777" w:rsidR="00BB3100" w:rsidRPr="005A3001" w:rsidRDefault="00BB3100" w:rsidP="00282D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5E14539" w14:textId="77777777" w:rsidR="00BB3100" w:rsidRPr="005A3001" w:rsidRDefault="00BB3100" w:rsidP="00282D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95792" w14:textId="77777777" w:rsidR="00BB3100" w:rsidRPr="005A3001" w:rsidRDefault="00BB3100" w:rsidP="00282D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18144" w14:textId="77777777" w:rsidR="00BB3100" w:rsidRPr="005A3001" w:rsidRDefault="00BB3100" w:rsidP="00282D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D0FE2">
              <w:rPr>
                <w:rFonts w:ascii="Times New Roman" w:hAnsi="Times New Roman" w:cs="Times New Roman"/>
                <w:i/>
              </w:rPr>
              <w:t>E</w:t>
            </w:r>
            <w:r w:rsidRPr="005A3001">
              <w:rPr>
                <w:rFonts w:ascii="Times New Roman" w:hAnsi="Times New Roman" w:cs="Times New Roman"/>
                <w:vertAlign w:val="subscript"/>
              </w:rPr>
              <w:t>rev</w:t>
            </w:r>
            <w:r w:rsidRPr="005A3001">
              <w:rPr>
                <w:rFonts w:ascii="Times New Roman" w:hAnsi="Times New Roman" w:cs="Times New Roman"/>
              </w:rPr>
              <w:t xml:space="preserve"> NMDG (mV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198BFAF" w14:textId="77777777" w:rsidR="00BB3100" w:rsidRPr="005A3001" w:rsidRDefault="00BB3100" w:rsidP="00282D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E55F7" w14:textId="77777777" w:rsidR="00BB3100" w:rsidRPr="005A3001" w:rsidRDefault="00BB3100" w:rsidP="00282D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A3001">
              <w:rPr>
                <w:rFonts w:ascii="Times New Roman" w:hAnsi="Times New Roman" w:cs="Times New Roman"/>
                <w:i/>
              </w:rPr>
              <w:t>P</w:t>
            </w:r>
            <w:r w:rsidRPr="005A3001">
              <w:rPr>
                <w:rFonts w:ascii="Times New Roman" w:hAnsi="Times New Roman" w:cs="Times New Roman"/>
                <w:vertAlign w:val="subscript"/>
              </w:rPr>
              <w:t>NMDG</w:t>
            </w:r>
            <w:r w:rsidRPr="005A3001">
              <w:rPr>
                <w:rFonts w:ascii="Times New Roman" w:hAnsi="Times New Roman" w:cs="Times New Roman"/>
              </w:rPr>
              <w:t>/</w:t>
            </w:r>
            <w:r w:rsidRPr="005A3001">
              <w:rPr>
                <w:rFonts w:ascii="Times New Roman" w:hAnsi="Times New Roman" w:cs="Times New Roman"/>
                <w:i/>
              </w:rPr>
              <w:t>P</w:t>
            </w:r>
            <w:r w:rsidRPr="005A3001">
              <w:rPr>
                <w:rFonts w:ascii="Times New Roman" w:hAnsi="Times New Roman" w:cs="Times New Roman"/>
                <w:vertAlign w:val="subscript"/>
              </w:rPr>
              <w:t>Cs</w:t>
            </w:r>
          </w:p>
        </w:tc>
      </w:tr>
      <w:tr w:rsidR="00BB3100" w:rsidRPr="005A3001" w14:paraId="252824A8" w14:textId="77777777" w:rsidTr="00282D5D">
        <w:trPr>
          <w:trHeight w:val="551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08AD84" w14:textId="77777777" w:rsidR="00BB3100" w:rsidRPr="005A3001" w:rsidRDefault="00BB3100" w:rsidP="00282D5D">
            <w:pPr>
              <w:rPr>
                <w:rFonts w:ascii="Times New Roman" w:hAnsi="Times New Roman" w:cs="Times New Roman"/>
                <w:b/>
              </w:rPr>
            </w:pPr>
            <w:r w:rsidRPr="005A3001">
              <w:rPr>
                <w:rFonts w:ascii="Times New Roman" w:hAnsi="Times New Roman" w:cs="Times New Roman"/>
              </w:rPr>
              <w:t>Constructs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F593BF" w14:textId="77777777" w:rsidR="00BB3100" w:rsidRPr="005A3001" w:rsidRDefault="00BB3100" w:rsidP="00282D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D0FE2">
              <w:rPr>
                <w:rFonts w:ascii="Times New Roman" w:hAnsi="Times New Roman" w:cs="Times New Roman"/>
                <w:i/>
              </w:rPr>
              <w:t>E</w:t>
            </w:r>
            <w:r w:rsidRPr="005A3001">
              <w:rPr>
                <w:rFonts w:ascii="Times New Roman" w:hAnsi="Times New Roman" w:cs="Times New Roman"/>
                <w:vertAlign w:val="subscript"/>
              </w:rPr>
              <w:t>rev</w:t>
            </w:r>
            <w:r w:rsidRPr="005A3001">
              <w:rPr>
                <w:rFonts w:ascii="Times New Roman" w:hAnsi="Times New Roman" w:cs="Times New Roman"/>
              </w:rPr>
              <w:t xml:space="preserve"> NaCl (mV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31C45A" w14:textId="77777777" w:rsidR="00BB3100" w:rsidRPr="005A3001" w:rsidRDefault="00BB3100" w:rsidP="00282D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4692D9" w14:textId="77777777" w:rsidR="00BB3100" w:rsidRPr="005A3001" w:rsidRDefault="00BB3100" w:rsidP="00282D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A3001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7C8D16" w14:textId="77777777" w:rsidR="00BB3100" w:rsidRPr="005A3001" w:rsidRDefault="00BB3100" w:rsidP="00282D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A3001">
              <w:rPr>
                <w:rFonts w:ascii="Times New Roman" w:hAnsi="Times New Roman" w:cs="Times New Roman"/>
              </w:rPr>
              <w:t>60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3D6162" w14:textId="77777777" w:rsidR="00BB3100" w:rsidRPr="005A3001" w:rsidRDefault="00BB3100" w:rsidP="00282D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CD9EA7" w14:textId="77777777" w:rsidR="00BB3100" w:rsidRPr="005A3001" w:rsidRDefault="00BB3100" w:rsidP="00282D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A3001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4C5365" w14:textId="77777777" w:rsidR="00BB3100" w:rsidRPr="005A3001" w:rsidRDefault="00BB3100" w:rsidP="00282D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A3001">
              <w:rPr>
                <w:rFonts w:ascii="Times New Roman" w:hAnsi="Times New Roman" w:cs="Times New Roman"/>
              </w:rPr>
              <w:t>60s</w:t>
            </w:r>
          </w:p>
        </w:tc>
      </w:tr>
      <w:tr w:rsidR="00BB3100" w:rsidRPr="005A3001" w14:paraId="3A1880E7" w14:textId="77777777" w:rsidTr="00282D5D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10130824" w14:textId="77777777" w:rsidR="00BB3100" w:rsidRPr="005A3001" w:rsidRDefault="00BB3100" w:rsidP="00282D5D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452C0F04" w14:textId="77777777" w:rsidR="00BB3100" w:rsidRPr="005A3001" w:rsidRDefault="00BB3100" w:rsidP="00282D5D">
            <w:pPr>
              <w:rPr>
                <w:rFonts w:ascii="Times New Roman" w:hAnsi="Times New Roman" w:cs="Times New Roman"/>
              </w:rPr>
            </w:pPr>
            <w:r w:rsidRPr="005A3001">
              <w:rPr>
                <w:rFonts w:ascii="Times New Roman" w:hAnsi="Times New Roman" w:cs="Times New Roman"/>
              </w:rPr>
              <w:t>ATP-gated</w:t>
            </w:r>
          </w:p>
          <w:p w14:paraId="4648E04C" w14:textId="77777777" w:rsidR="00BB3100" w:rsidRPr="005A3001" w:rsidRDefault="00BB3100" w:rsidP="00282D5D">
            <w:pPr>
              <w:rPr>
                <w:rFonts w:ascii="Times New Roman" w:hAnsi="Times New Roman" w:cs="Times New Roman"/>
                <w:b/>
              </w:rPr>
            </w:pPr>
            <w:r w:rsidRPr="005A3001">
              <w:rPr>
                <w:rFonts w:ascii="Times New Roman" w:hAnsi="Times New Roman" w:cs="Times New Roman"/>
                <w:position w:val="-6"/>
              </w:rPr>
              <w:t xml:space="preserve">   P2X2-3T</w:t>
            </w:r>
          </w:p>
        </w:tc>
        <w:tc>
          <w:tcPr>
            <w:tcW w:w="1905" w:type="dxa"/>
            <w:tcBorders>
              <w:left w:val="nil"/>
              <w:bottom w:val="nil"/>
              <w:right w:val="nil"/>
            </w:tcBorders>
            <w:vAlign w:val="bottom"/>
          </w:tcPr>
          <w:p w14:paraId="74D1A743" w14:textId="77777777" w:rsidR="00BB3100" w:rsidRPr="005A3001" w:rsidRDefault="00BB3100" w:rsidP="00282D5D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</w:p>
          <w:p w14:paraId="2A0AA582" w14:textId="77777777" w:rsidR="00BB3100" w:rsidRPr="005A3001" w:rsidRDefault="00BB3100" w:rsidP="00282D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A3001">
              <w:rPr>
                <w:rFonts w:ascii="Times New Roman" w:hAnsi="Times New Roman" w:cs="Times New Roman"/>
                <w:position w:val="-6"/>
              </w:rPr>
              <w:t>-9.8 ± 5.7</w:t>
            </w:r>
            <w:r>
              <w:rPr>
                <w:rFonts w:ascii="Times New Roman" w:hAnsi="Times New Roman" w:cs="Times New Roman"/>
                <w:position w:val="-6"/>
                <w:vertAlign w:val="superscript"/>
              </w:rPr>
              <w:t>a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757C42EA" w14:textId="77777777" w:rsidR="00BB3100" w:rsidRPr="005A3001" w:rsidRDefault="00BB3100" w:rsidP="00282D5D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3B201148" w14:textId="77777777" w:rsidR="00BB3100" w:rsidRPr="005A3001" w:rsidRDefault="00BB3100" w:rsidP="00282D5D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</w:p>
          <w:p w14:paraId="5843BDD0" w14:textId="77777777" w:rsidR="00BB3100" w:rsidRPr="005A3001" w:rsidRDefault="00BB3100" w:rsidP="00282D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A3001">
              <w:rPr>
                <w:rFonts w:ascii="Times New Roman" w:hAnsi="Times New Roman" w:cs="Times New Roman"/>
                <w:position w:val="-6"/>
              </w:rPr>
              <w:t>-73.7 ± 5.5</w:t>
            </w:r>
            <w:r>
              <w:rPr>
                <w:rFonts w:ascii="Times New Roman" w:hAnsi="Times New Roman" w:cs="Times New Roman"/>
                <w:position w:val="-6"/>
                <w:vertAlign w:val="superscript"/>
              </w:rPr>
              <w:t>a</w:t>
            </w:r>
          </w:p>
        </w:tc>
        <w:tc>
          <w:tcPr>
            <w:tcW w:w="1621" w:type="dxa"/>
            <w:tcBorders>
              <w:left w:val="nil"/>
              <w:bottom w:val="nil"/>
              <w:right w:val="nil"/>
            </w:tcBorders>
            <w:vAlign w:val="bottom"/>
          </w:tcPr>
          <w:p w14:paraId="39D5B96B" w14:textId="77777777" w:rsidR="00BB3100" w:rsidRPr="005A3001" w:rsidRDefault="00BB3100" w:rsidP="00282D5D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</w:p>
          <w:p w14:paraId="57370414" w14:textId="77777777" w:rsidR="00BB3100" w:rsidRPr="005A3001" w:rsidRDefault="00BB3100" w:rsidP="00282D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A3001">
              <w:rPr>
                <w:rFonts w:ascii="Times New Roman" w:hAnsi="Times New Roman" w:cs="Times New Roman"/>
                <w:position w:val="-6"/>
              </w:rPr>
              <w:t>-49.1 ± 10.5</w:t>
            </w:r>
            <w:r>
              <w:rPr>
                <w:rFonts w:ascii="Times New Roman" w:hAnsi="Times New Roman" w:cs="Times New Roman"/>
                <w:position w:val="-6"/>
                <w:vertAlign w:val="superscript"/>
              </w:rPr>
              <w:t>a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bottom"/>
          </w:tcPr>
          <w:p w14:paraId="74A454AB" w14:textId="77777777" w:rsidR="00BB3100" w:rsidRPr="005A3001" w:rsidRDefault="00BB3100" w:rsidP="00282D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14:paraId="5F51296B" w14:textId="77777777" w:rsidR="00BB3100" w:rsidRPr="005A3001" w:rsidRDefault="00BB3100" w:rsidP="00282D5D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</w:p>
          <w:p w14:paraId="47AECD1B" w14:textId="77777777" w:rsidR="00BB3100" w:rsidRPr="005A3001" w:rsidRDefault="00BB3100" w:rsidP="00282D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A3001">
              <w:rPr>
                <w:rFonts w:ascii="Times New Roman" w:hAnsi="Times New Roman" w:cs="Times New Roman"/>
                <w:position w:val="-6"/>
              </w:rPr>
              <w:t>0.07 ± 0.01</w:t>
            </w:r>
            <w:r>
              <w:rPr>
                <w:rFonts w:ascii="Times New Roman" w:hAnsi="Times New Roman" w:cs="Times New Roman"/>
                <w:position w:val="-6"/>
                <w:vertAlign w:val="superscript"/>
              </w:rPr>
              <w:t>a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14:paraId="17FF597B" w14:textId="77777777" w:rsidR="00BB3100" w:rsidRPr="005A3001" w:rsidRDefault="00BB3100" w:rsidP="00282D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A3001">
              <w:rPr>
                <w:rFonts w:ascii="Times New Roman" w:hAnsi="Times New Roman" w:cs="Times New Roman"/>
                <w:position w:val="-6"/>
              </w:rPr>
              <w:t>0.20 ± 0.06</w:t>
            </w:r>
            <w:r>
              <w:rPr>
                <w:rFonts w:ascii="Times New Roman" w:hAnsi="Times New Roman" w:cs="Times New Roman"/>
                <w:position w:val="-6"/>
                <w:vertAlign w:val="superscript"/>
              </w:rPr>
              <w:t>a</w:t>
            </w:r>
          </w:p>
        </w:tc>
      </w:tr>
      <w:tr w:rsidR="00BB3100" w:rsidRPr="005A3001" w14:paraId="10E9D2F2" w14:textId="77777777" w:rsidTr="00282D5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15E0C1" w14:textId="77777777" w:rsidR="00BB3100" w:rsidRPr="005A3001" w:rsidRDefault="00BB3100" w:rsidP="00282D5D">
            <w:pPr>
              <w:rPr>
                <w:rFonts w:ascii="Times New Roman" w:hAnsi="Times New Roman" w:cs="Times New Roman"/>
              </w:rPr>
            </w:pPr>
            <w:r w:rsidRPr="005A3001">
              <w:rPr>
                <w:rFonts w:ascii="Times New Roman" w:hAnsi="Times New Roman" w:cs="Times New Roman"/>
              </w:rPr>
              <w:t>Light-gated</w:t>
            </w:r>
          </w:p>
          <w:p w14:paraId="375C26DA" w14:textId="77777777" w:rsidR="00BB3100" w:rsidRPr="005A3001" w:rsidRDefault="00BB3100" w:rsidP="00282D5D">
            <w:pPr>
              <w:rPr>
                <w:rFonts w:ascii="Times New Roman" w:hAnsi="Times New Roman" w:cs="Times New Roman"/>
                <w:b/>
              </w:rPr>
            </w:pPr>
            <w:r w:rsidRPr="005A3001">
              <w:rPr>
                <w:rFonts w:ascii="Times New Roman" w:hAnsi="Times New Roman" w:cs="Times New Roman"/>
              </w:rPr>
              <w:t xml:space="preserve">   I328C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B51C2" w14:textId="77777777" w:rsidR="00BB3100" w:rsidRPr="005A3001" w:rsidRDefault="00BB3100" w:rsidP="00282D5D">
            <w:pPr>
              <w:jc w:val="center"/>
              <w:rPr>
                <w:rFonts w:ascii="Times New Roman" w:hAnsi="Times New Roman" w:cs="Times New Roman"/>
              </w:rPr>
            </w:pPr>
          </w:p>
          <w:p w14:paraId="158C7425" w14:textId="77777777" w:rsidR="00BB3100" w:rsidRPr="005A3001" w:rsidRDefault="00BB3100" w:rsidP="00282D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A3001">
              <w:rPr>
                <w:rFonts w:ascii="Times New Roman" w:hAnsi="Times New Roman" w:cs="Times New Roman"/>
              </w:rPr>
              <w:t>-3.2 ± 1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8505BCC" w14:textId="77777777" w:rsidR="00BB3100" w:rsidRPr="005A3001" w:rsidRDefault="00BB3100" w:rsidP="00282D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E8F54" w14:textId="77777777" w:rsidR="00BB3100" w:rsidRPr="005A3001" w:rsidRDefault="00BB3100" w:rsidP="00282D5D">
            <w:pPr>
              <w:jc w:val="center"/>
              <w:rPr>
                <w:rFonts w:ascii="Times New Roman" w:hAnsi="Times New Roman" w:cs="Times New Roman"/>
              </w:rPr>
            </w:pPr>
          </w:p>
          <w:p w14:paraId="6E2D6AC5" w14:textId="77777777" w:rsidR="00BB3100" w:rsidRPr="005A3001" w:rsidRDefault="00BB3100" w:rsidP="00282D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A3001">
              <w:rPr>
                <w:rFonts w:ascii="Times New Roman" w:hAnsi="Times New Roman" w:cs="Times New Roman"/>
              </w:rPr>
              <w:t>-78.3 ± 1.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5FEED" w14:textId="77777777" w:rsidR="00BB3100" w:rsidRPr="005A3001" w:rsidRDefault="00BB3100" w:rsidP="00282D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1B192" w14:textId="77777777" w:rsidR="00BB3100" w:rsidRPr="005A3001" w:rsidRDefault="00BB3100" w:rsidP="00282D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62852" w14:textId="77777777" w:rsidR="00BB3100" w:rsidRPr="005A3001" w:rsidRDefault="00BB3100" w:rsidP="00282D5D">
            <w:pPr>
              <w:jc w:val="center"/>
              <w:rPr>
                <w:rFonts w:ascii="Times New Roman" w:hAnsi="Times New Roman" w:cs="Times New Roman"/>
              </w:rPr>
            </w:pPr>
          </w:p>
          <w:p w14:paraId="75B5BC69" w14:textId="77777777" w:rsidR="00BB3100" w:rsidRPr="005A3001" w:rsidRDefault="00BB3100" w:rsidP="00282D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A3001">
              <w:rPr>
                <w:rFonts w:ascii="Times New Roman" w:hAnsi="Times New Roman" w:cs="Times New Roman"/>
              </w:rPr>
              <w:t>0.04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9F431" w14:textId="77777777" w:rsidR="00BB3100" w:rsidRPr="005A3001" w:rsidRDefault="00BB3100" w:rsidP="00282D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B3100" w:rsidRPr="005A3001" w14:paraId="27A95513" w14:textId="77777777" w:rsidTr="00282D5D">
        <w:trPr>
          <w:trHeight w:val="440"/>
        </w:trPr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754E4AE7" w14:textId="77777777" w:rsidR="00BB3100" w:rsidRPr="005A3001" w:rsidRDefault="00BB3100" w:rsidP="00282D5D">
            <w:pPr>
              <w:rPr>
                <w:rFonts w:ascii="Times New Roman" w:hAnsi="Times New Roman" w:cs="Times New Roman"/>
                <w:b/>
              </w:rPr>
            </w:pPr>
            <w:r w:rsidRPr="005A3001">
              <w:rPr>
                <w:rFonts w:ascii="Times New Roman" w:hAnsi="Times New Roman" w:cs="Times New Roman"/>
              </w:rPr>
              <w:t xml:space="preserve">   I328C/S345C</w:t>
            </w:r>
          </w:p>
        </w:tc>
        <w:tc>
          <w:tcPr>
            <w:tcW w:w="1905" w:type="dxa"/>
            <w:tcBorders>
              <w:top w:val="nil"/>
              <w:left w:val="nil"/>
              <w:right w:val="nil"/>
            </w:tcBorders>
          </w:tcPr>
          <w:p w14:paraId="579C7A93" w14:textId="77777777" w:rsidR="00BB3100" w:rsidRPr="005A3001" w:rsidRDefault="00BB3100" w:rsidP="00282D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A3001">
              <w:rPr>
                <w:rFonts w:ascii="Times New Roman" w:hAnsi="Times New Roman" w:cs="Times New Roman"/>
              </w:rPr>
              <w:t>-4.9 ± 1.3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29174095" w14:textId="77777777" w:rsidR="00BB3100" w:rsidRPr="005A3001" w:rsidRDefault="00BB3100" w:rsidP="00282D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C154C2C" w14:textId="77777777" w:rsidR="00BB3100" w:rsidRPr="005A3001" w:rsidRDefault="00BB3100" w:rsidP="00282D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A3001">
              <w:rPr>
                <w:rFonts w:ascii="Times New Roman" w:hAnsi="Times New Roman" w:cs="Times New Roman"/>
              </w:rPr>
              <w:t>-49.3 ± 2.5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</w:tcPr>
          <w:p w14:paraId="58182F17" w14:textId="77777777" w:rsidR="00BB3100" w:rsidRPr="005A3001" w:rsidRDefault="00BB3100" w:rsidP="00282D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32D36FFB" w14:textId="77777777" w:rsidR="00BB3100" w:rsidRPr="005A3001" w:rsidRDefault="00BB3100" w:rsidP="00282D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47BB5DD" w14:textId="77777777" w:rsidR="00BB3100" w:rsidRPr="005A3001" w:rsidRDefault="00BB3100" w:rsidP="00282D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A3001">
              <w:rPr>
                <w:rFonts w:ascii="Times New Roman" w:hAnsi="Times New Roman" w:cs="Times New Roman"/>
              </w:rPr>
              <w:t>0.15 ± 0.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8FCDCA4" w14:textId="77777777" w:rsidR="00BB3100" w:rsidRPr="005A3001" w:rsidRDefault="00BB3100" w:rsidP="00282D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14:paraId="2631770C" w14:textId="77777777" w:rsidR="00BB3100" w:rsidRPr="005A3001" w:rsidRDefault="00BB3100" w:rsidP="00BB3100"/>
    <w:p w14:paraId="52B0C33A" w14:textId="77777777" w:rsidR="00BB3100" w:rsidRPr="005A3001" w:rsidRDefault="00BB3100" w:rsidP="00BB3100">
      <w:r w:rsidRPr="005A3001">
        <w:t xml:space="preserve">Data </w:t>
      </w:r>
      <w:r>
        <w:t>are</w:t>
      </w:r>
      <w:r w:rsidRPr="005A3001">
        <w:t xml:space="preserve"> mean</w:t>
      </w:r>
      <w:r>
        <w:t>s</w:t>
      </w:r>
      <w:r w:rsidRPr="005A3001">
        <w:t xml:space="preserve"> ± </w:t>
      </w:r>
      <w:r>
        <w:t>s.e.m.</w:t>
      </w:r>
      <w:r w:rsidRPr="005A3001">
        <w:t>, n</w:t>
      </w:r>
      <w:r>
        <w:t xml:space="preserve"> </w:t>
      </w:r>
      <w:r w:rsidRPr="005A3001">
        <w:t xml:space="preserve">= </w:t>
      </w:r>
      <w:r>
        <w:t>6-9</w:t>
      </w:r>
      <w:r w:rsidRPr="005A3001">
        <w:t xml:space="preserve"> from at least two transfections. For the P2X2-3T receptor, ATP concentration was 100</w:t>
      </w:r>
      <w:r>
        <w:t xml:space="preserve"> </w:t>
      </w:r>
      <w:r>
        <w:rPr>
          <w:rFonts w:ascii="Symbol" w:hAnsi="Symbol"/>
        </w:rPr>
        <w:t></w:t>
      </w:r>
      <w:r w:rsidRPr="005A3001">
        <w:t xml:space="preserve">M. Labeling of mutants </w:t>
      </w:r>
      <w:r>
        <w:t>was</w:t>
      </w:r>
      <w:r w:rsidRPr="005A3001">
        <w:t xml:space="preserve"> performed in the presence of 3</w:t>
      </w:r>
      <w:r>
        <w:t xml:space="preserve"> </w:t>
      </w:r>
      <w:r>
        <w:rPr>
          <w:rFonts w:ascii="Symbol" w:hAnsi="Symbol"/>
        </w:rPr>
        <w:t></w:t>
      </w:r>
      <w:r w:rsidRPr="005A3001">
        <w:t>M ATP and 1</w:t>
      </w:r>
      <w:r>
        <w:t xml:space="preserve"> </w:t>
      </w:r>
      <w:r>
        <w:rPr>
          <w:rFonts w:ascii="Symbol" w:hAnsi="Symbol"/>
        </w:rPr>
        <w:t></w:t>
      </w:r>
      <w:r w:rsidRPr="005A3001">
        <w:t>M (for I328C/S345C) or 50</w:t>
      </w:r>
      <w:r>
        <w:t xml:space="preserve"> </w:t>
      </w:r>
      <w:r>
        <w:rPr>
          <w:rFonts w:ascii="Symbol" w:hAnsi="Symbol"/>
        </w:rPr>
        <w:t></w:t>
      </w:r>
      <w:r>
        <w:t xml:space="preserve">M (for I328C) </w:t>
      </w:r>
      <w:r w:rsidRPr="005A3001">
        <w:t>MAM.</w:t>
      </w:r>
      <w:r>
        <w:t xml:space="preserve"> </w:t>
      </w:r>
      <w:r>
        <w:rPr>
          <w:vertAlign w:val="superscript"/>
        </w:rPr>
        <w:t>a</w:t>
      </w:r>
      <w:r>
        <w:t>D</w:t>
      </w:r>
      <w:r w:rsidRPr="005A3001">
        <w:t>ata taken from</w:t>
      </w:r>
      <w:r>
        <w:t xml:space="preserve"> </w:t>
      </w:r>
      <w:r>
        <w:fldChar w:fldCharType="begin">
          <w:fldData xml:space="preserve">PEVuZE5vdGU+PENpdGU+PEF1dGhvcj5MZW1vaW5lPC9BdXRob3I+PFllYXI+MjAxMzwvWWVhcj48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MZW1vaW5lPC9BdXRob3I+PFllYXI+MjAxMzwvWWVhcj48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Lemoine et al, 2013)</w:t>
      </w:r>
      <w:r>
        <w:fldChar w:fldCharType="end"/>
      </w:r>
      <w:r>
        <w:t>.</w:t>
      </w:r>
      <w:r w:rsidRPr="005A3001">
        <w:t xml:space="preserve"> </w:t>
      </w:r>
    </w:p>
    <w:p w14:paraId="623E66EE" w14:textId="77777777" w:rsidR="008B09D9" w:rsidRDefault="00BF7145"/>
    <w:sectPr w:rsidR="008B09D9" w:rsidSect="008B09D9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100"/>
    <w:rsid w:val="001B541E"/>
    <w:rsid w:val="00605B0A"/>
    <w:rsid w:val="00BB3100"/>
    <w:rsid w:val="00BF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7D5D28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100"/>
    <w:pPr>
      <w:spacing w:after="200"/>
      <w:jc w:val="both"/>
    </w:pPr>
    <w:rPr>
      <w:rFonts w:ascii="Times" w:eastAsia="Times New Roman" w:hAnsi="Times"/>
      <w:sz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B3100"/>
    <w:rPr>
      <w:rFonts w:asciiTheme="minorHAnsi" w:hAnsiTheme="minorHAnsi" w:cstheme="minorBidi"/>
      <w:sz w:val="24"/>
      <w:szCs w:val="24"/>
      <w:lang w:val="en-GB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100"/>
    <w:pPr>
      <w:spacing w:after="200"/>
      <w:jc w:val="both"/>
    </w:pPr>
    <w:rPr>
      <w:rFonts w:ascii="Times" w:eastAsia="Times New Roman" w:hAnsi="Times"/>
      <w:sz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B3100"/>
    <w:rPr>
      <w:rFonts w:asciiTheme="minorHAnsi" w:hAnsiTheme="minorHAnsi" w:cstheme="minorBidi"/>
      <w:sz w:val="24"/>
      <w:szCs w:val="24"/>
      <w:lang w:val="en-GB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74</Characters>
  <Application>Microsoft Macintosh Word</Application>
  <DocSecurity>0</DocSecurity>
  <Lines>4</Lines>
  <Paragraphs>1</Paragraphs>
  <ScaleCrop>false</ScaleCrop>
  <Company>CNRS UMR 7175</Company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rutter</dc:creator>
  <cp:keywords/>
  <dc:description/>
  <cp:lastModifiedBy>Thomas Grutter</cp:lastModifiedBy>
  <cp:revision>3</cp:revision>
  <dcterms:created xsi:type="dcterms:W3CDTF">2015-08-25T13:50:00Z</dcterms:created>
  <dcterms:modified xsi:type="dcterms:W3CDTF">2015-10-26T08:34:00Z</dcterms:modified>
</cp:coreProperties>
</file>